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>
          <w:b/>
          <w:i/>
          <w:sz w:val="24"/>
        </w:rPr>
        <w:t>Additional file 9: Differentially regulated HR probe sets between 1 hour and 24 hours heat treatments identified by nestF-statistic method.</w:t>
      </w:r>
      <w:r>
        <w:rPr/>
        <w:t xml:space="preserve"> </w:t>
      </w:r>
    </w:p>
    <w:tbl>
      <w:tblPr>
        <w:tblW w:w="81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628"/>
        <w:gridCol w:w="1332"/>
        <w:gridCol w:w="1620"/>
        <w:gridCol w:w="1440"/>
      </w:tblGrid>
      <w:tr>
        <w:trPr>
          <w:trHeight w:val="315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1sh vs CS24sh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19" w:firstLine="319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1h vs CS24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M1sh vs TAM24s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M1h vs TAM24h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_Hlk172022879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kern w:val="0"/>
                <w:szCs w:val="21"/>
              </w:rPr>
              <w:t>Up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U &amp; 24-D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D &amp; 24-U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U &amp; 24-NC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0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D &amp; 24-NC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NC &amp; 24-U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7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NC &amp; 24-D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</w:t>
            </w:r>
          </w:p>
        </w:tc>
      </w:tr>
      <w:tr>
        <w:trPr>
          <w:trHeight w:val="31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otal Number 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5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7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>“</w:t>
      </w:r>
      <w:r>
        <w:rPr>
          <w:sz w:val="24"/>
        </w:rPr>
        <w:t>U</w:t>
      </w:r>
      <w:r>
        <w:rPr>
          <w:sz w:val="24"/>
        </w:rPr>
        <w:t>” represents up-regulation, “D” represents down-regulation, “NC” represents no change</w:t>
      </w:r>
      <w:r>
        <w:rPr>
          <w:sz w:val="24"/>
        </w:rPr>
        <w:t xml:space="preserve"> (FDR p&lt;0.001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02:37:00Z</dcterms:created>
  <dc:creator>QDD</dc:creator>
  <dc:description/>
  <dc:language>en-US</dc:language>
  <cp:lastModifiedBy>QDD</cp:lastModifiedBy>
  <dcterms:modified xsi:type="dcterms:W3CDTF">2007-11-27T11:56:00Z</dcterms:modified>
  <cp:revision>5</cp:revision>
  <dc:subject/>
  <dc:title>Table S3: Differentially regulated HR probe sets between 1 hour and 24 hours heat treatments identified by nestF-statistic method</dc:title>
</cp:coreProperties>
</file>